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42A0C" w14:textId="544844CC" w:rsidR="00F55ACA" w:rsidRPr="00AD0A5C" w:rsidRDefault="00C624CC" w:rsidP="00780312">
      <w:pPr>
        <w:spacing w:line="240" w:lineRule="exact"/>
        <w:rPr>
          <w:rFonts w:ascii="Arial" w:hAnsi="Arial" w:cs="Arial"/>
          <w:sz w:val="18"/>
          <w:szCs w:val="18"/>
        </w:rPr>
      </w:pPr>
      <w:r w:rsidRPr="00AD0A5C">
        <w:rPr>
          <w:rFonts w:ascii="Arial" w:hAnsi="Arial" w:cs="Arial"/>
          <w:sz w:val="18"/>
          <w:szCs w:val="18"/>
        </w:rPr>
        <w:t>S</w:t>
      </w:r>
      <w:r w:rsidRPr="00AD0A5C">
        <w:rPr>
          <w:rFonts w:ascii="Arial" w:hAnsi="Arial" w:cs="Arial" w:hint="eastAsia"/>
          <w:sz w:val="18"/>
          <w:szCs w:val="18"/>
        </w:rPr>
        <w:t>upplement</w:t>
      </w:r>
      <w:r w:rsidRPr="00AD0A5C">
        <w:rPr>
          <w:rFonts w:ascii="Arial" w:hAnsi="Arial" w:cs="Arial"/>
          <w:sz w:val="18"/>
          <w:szCs w:val="18"/>
        </w:rPr>
        <w:t xml:space="preserve"> </w:t>
      </w:r>
      <w:r w:rsidRPr="00AD0A5C">
        <w:rPr>
          <w:rFonts w:ascii="Arial" w:hAnsi="Arial" w:cs="Arial" w:hint="eastAsia"/>
          <w:sz w:val="18"/>
          <w:szCs w:val="18"/>
        </w:rPr>
        <w:t>t</w:t>
      </w:r>
      <w:r w:rsidR="00CB051A" w:rsidRPr="00AD0A5C">
        <w:rPr>
          <w:rFonts w:ascii="Arial" w:hAnsi="Arial" w:cs="Arial"/>
          <w:sz w:val="18"/>
          <w:szCs w:val="18"/>
        </w:rPr>
        <w:t xml:space="preserve">able </w:t>
      </w:r>
      <w:r w:rsidRPr="00AD0A5C">
        <w:rPr>
          <w:rFonts w:ascii="Arial" w:hAnsi="Arial" w:cs="Arial" w:hint="eastAsia"/>
          <w:sz w:val="18"/>
          <w:szCs w:val="18"/>
        </w:rPr>
        <w:t>1</w:t>
      </w:r>
      <w:r w:rsidR="00780312" w:rsidRPr="00AD0A5C">
        <w:rPr>
          <w:rFonts w:ascii="Arial" w:hAnsi="Arial" w:cs="Arial"/>
          <w:sz w:val="18"/>
          <w:szCs w:val="18"/>
        </w:rPr>
        <w:t xml:space="preserve"> Presenting </w:t>
      </w:r>
      <w:r w:rsidRPr="00AD0A5C">
        <w:rPr>
          <w:rFonts w:ascii="Arial" w:hAnsi="Arial" w:cs="Arial"/>
          <w:sz w:val="18"/>
          <w:szCs w:val="18"/>
        </w:rPr>
        <w:t xml:space="preserve">relevant </w:t>
      </w:r>
      <w:r w:rsidR="00D51652" w:rsidRPr="00AD0A5C">
        <w:rPr>
          <w:rFonts w:ascii="Arial" w:eastAsia="DengXian" w:hAnsi="Arial" w:cs="Arial"/>
          <w:color w:val="000000"/>
          <w:sz w:val="18"/>
          <w:szCs w:val="18"/>
        </w:rPr>
        <w:t>l</w:t>
      </w:r>
      <w:r w:rsidR="00780312" w:rsidRPr="00AD0A5C">
        <w:rPr>
          <w:rFonts w:ascii="Arial" w:eastAsia="DengXian" w:hAnsi="Arial" w:cs="Arial"/>
          <w:color w:val="000000"/>
          <w:sz w:val="18"/>
          <w:szCs w:val="18"/>
        </w:rPr>
        <w:t xml:space="preserve">aboratory </w:t>
      </w:r>
      <w:r w:rsidR="00D51652" w:rsidRPr="00AD0A5C">
        <w:rPr>
          <w:rFonts w:ascii="Arial" w:eastAsia="DengXian" w:hAnsi="Arial" w:cs="Arial"/>
          <w:color w:val="000000"/>
          <w:sz w:val="18"/>
          <w:szCs w:val="18"/>
        </w:rPr>
        <w:t>findings</w:t>
      </w:r>
      <w:r w:rsidR="00570F81" w:rsidRPr="00AD0A5C">
        <w:rPr>
          <w:rFonts w:ascii="Arial" w:eastAsia="DengXian" w:hAnsi="Arial" w:cs="Arial" w:hint="eastAsia"/>
          <w:color w:val="000000"/>
          <w:sz w:val="18"/>
          <w:szCs w:val="18"/>
        </w:rPr>
        <w:t>, c</w:t>
      </w:r>
      <w:r w:rsidR="00570F81" w:rsidRPr="00AD0A5C">
        <w:rPr>
          <w:rFonts w:ascii="Arial" w:eastAsia="DengXian" w:hAnsi="Arial" w:cs="Arial"/>
          <w:color w:val="000000"/>
          <w:sz w:val="18"/>
          <w:szCs w:val="18"/>
        </w:rPr>
        <w:t xml:space="preserve">ytokines </w:t>
      </w:r>
      <w:r w:rsidR="00570F81" w:rsidRPr="00AD0A5C">
        <w:rPr>
          <w:rFonts w:ascii="Arial" w:eastAsia="DengXian" w:hAnsi="Arial" w:cs="Arial" w:hint="eastAsia"/>
          <w:color w:val="000000"/>
          <w:sz w:val="18"/>
          <w:szCs w:val="18"/>
        </w:rPr>
        <w:t>level</w:t>
      </w:r>
      <w:r w:rsidR="00570F81" w:rsidRPr="00AD0A5C">
        <w:rPr>
          <w:rFonts w:ascii="Arial" w:eastAsia="DengXian" w:hAnsi="Arial" w:cs="Arial"/>
          <w:color w:val="000000"/>
          <w:sz w:val="18"/>
          <w:szCs w:val="18"/>
        </w:rPr>
        <w:t xml:space="preserve"> alteration and </w:t>
      </w:r>
      <w:r w:rsidR="00570F81" w:rsidRPr="00AD0A5C">
        <w:rPr>
          <w:rFonts w:ascii="Arial" w:eastAsia="DengXian" w:hAnsi="Arial" w:cs="Arial" w:hint="eastAsia"/>
          <w:color w:val="000000"/>
          <w:sz w:val="18"/>
          <w:szCs w:val="18"/>
        </w:rPr>
        <w:t>p</w:t>
      </w:r>
      <w:r w:rsidR="00570F81" w:rsidRPr="00AD0A5C">
        <w:rPr>
          <w:rFonts w:ascii="Arial" w:eastAsia="DengXian" w:hAnsi="Arial" w:cs="Arial"/>
          <w:color w:val="000000"/>
          <w:sz w:val="18"/>
          <w:szCs w:val="18"/>
        </w:rPr>
        <w:t>eripheral lymphocyte subset alteration</w:t>
      </w:r>
      <w:r w:rsidR="00D51652" w:rsidRPr="00AD0A5C">
        <w:rPr>
          <w:rFonts w:ascii="Arial" w:eastAsia="DengXian" w:hAnsi="Arial" w:cs="Arial"/>
          <w:color w:val="000000"/>
          <w:sz w:val="18"/>
          <w:szCs w:val="18"/>
        </w:rPr>
        <w:t xml:space="preserve"> </w:t>
      </w:r>
      <w:r w:rsidRPr="00AD0A5C">
        <w:rPr>
          <w:rFonts w:ascii="Arial" w:eastAsia="DengXian" w:hAnsi="Arial" w:cs="Arial"/>
          <w:color w:val="000000"/>
          <w:sz w:val="18"/>
          <w:szCs w:val="18"/>
        </w:rPr>
        <w:t xml:space="preserve">of </w:t>
      </w:r>
      <w:r w:rsidRPr="00AD0A5C">
        <w:rPr>
          <w:rFonts w:ascii="Arial" w:hAnsi="Arial" w:cs="Arial"/>
          <w:sz w:val="18"/>
          <w:szCs w:val="18"/>
        </w:rPr>
        <w:t xml:space="preserve">COVID-19 patients </w:t>
      </w:r>
      <w:r w:rsidRPr="00AD0A5C">
        <w:rPr>
          <w:rFonts w:ascii="Arial" w:eastAsia="DengXian" w:hAnsi="Arial" w:cs="Arial" w:hint="eastAsia"/>
          <w:color w:val="000000"/>
          <w:sz w:val="18"/>
          <w:szCs w:val="18"/>
        </w:rPr>
        <w:t>c</w:t>
      </w:r>
      <w:r w:rsidRPr="00AD0A5C">
        <w:rPr>
          <w:rFonts w:ascii="Arial" w:eastAsia="DengXian" w:hAnsi="Arial" w:cs="Arial"/>
          <w:color w:val="000000"/>
          <w:sz w:val="18"/>
          <w:szCs w:val="18"/>
        </w:rPr>
        <w:t>o-infected with and without influenza A</w:t>
      </w:r>
      <w:r w:rsidR="00780312" w:rsidRPr="00AD0A5C">
        <w:rPr>
          <w:rFonts w:ascii="Arial" w:hAnsi="Arial" w:cs="Arial"/>
          <w:sz w:val="18"/>
          <w:szCs w:val="18"/>
        </w:rPr>
        <w:t>.</w:t>
      </w:r>
    </w:p>
    <w:p w14:paraId="0A0C00D1" w14:textId="6B0AA533" w:rsidR="00370676" w:rsidRPr="00AD0A5C" w:rsidRDefault="007D2054" w:rsidP="00370676">
      <w:pPr>
        <w:rPr>
          <w:rFonts w:ascii="Arial" w:hAnsi="Arial" w:cs="Arial"/>
          <w:sz w:val="18"/>
          <w:szCs w:val="18"/>
        </w:rPr>
      </w:pPr>
      <w:r w:rsidRPr="00AD0A5C">
        <w:rPr>
          <w:rFonts w:ascii="Arial" w:hAnsi="Arial" w:cs="Arial"/>
          <w:sz w:val="18"/>
          <w:szCs w:val="18"/>
        </w:rPr>
        <w:t>Data are presented as medians (interquartile ranges, IQR)</w:t>
      </w:r>
      <w:bookmarkStart w:id="0" w:name="OLE_LINK66"/>
      <w:bookmarkStart w:id="1" w:name="OLE_LINK67"/>
      <w:r w:rsidR="00370676" w:rsidRPr="00AD0A5C">
        <w:rPr>
          <w:rFonts w:ascii="Arial" w:hAnsi="Arial" w:cs="Arial"/>
          <w:sz w:val="18"/>
          <w:szCs w:val="18"/>
        </w:rPr>
        <w:t>.</w:t>
      </w:r>
      <w:bookmarkEnd w:id="0"/>
      <w:bookmarkEnd w:id="1"/>
    </w:p>
    <w:p w14:paraId="5CF04ECD" w14:textId="435245EF" w:rsidR="00370676" w:rsidRPr="00AD0A5C" w:rsidRDefault="00370676" w:rsidP="00370676">
      <w:pPr>
        <w:rPr>
          <w:rFonts w:ascii="Arial" w:hAnsi="Arial" w:cs="Arial"/>
          <w:sz w:val="18"/>
          <w:szCs w:val="18"/>
        </w:rPr>
      </w:pPr>
      <w:r w:rsidRPr="00AD0A5C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AD0A5C">
        <w:rPr>
          <w:rFonts w:ascii="Arial" w:hAnsi="Arial" w:cs="Arial"/>
          <w:sz w:val="18"/>
          <w:szCs w:val="18"/>
        </w:rPr>
        <w:t>P value indicate differences between deceased and recovered patients. P &lt; 0.05 was considered statistically significant.</w:t>
      </w:r>
    </w:p>
    <w:tbl>
      <w:tblPr>
        <w:tblW w:w="13638" w:type="dxa"/>
        <w:tblInd w:w="-35" w:type="dxa"/>
        <w:tblLayout w:type="fixed"/>
        <w:tblLook w:val="04A0" w:firstRow="1" w:lastRow="0" w:firstColumn="1" w:lastColumn="0" w:noHBand="0" w:noVBand="1"/>
      </w:tblPr>
      <w:tblGrid>
        <w:gridCol w:w="35"/>
        <w:gridCol w:w="3964"/>
        <w:gridCol w:w="1276"/>
        <w:gridCol w:w="1559"/>
        <w:gridCol w:w="2835"/>
        <w:gridCol w:w="3119"/>
        <w:gridCol w:w="850"/>
      </w:tblGrid>
      <w:tr w:rsidR="00CE602F" w:rsidRPr="00AD0A5C" w14:paraId="12F895DC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9396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B527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Normal</w:t>
            </w:r>
          </w:p>
          <w:p w14:paraId="5414DEB2" w14:textId="3D1954E3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75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4096" w14:textId="5C4CC522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Median</w:t>
            </w:r>
            <w:r w:rsidR="0065264C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7FE0" w14:textId="6379F91C" w:rsidR="00CE602F" w:rsidRPr="00AD0A5C" w:rsidRDefault="00CE602F" w:rsidP="000336A8">
            <w:pPr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Value</w:t>
            </w:r>
            <w:r w:rsidR="00876771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624CC" w:rsidRPr="00AD0A5C" w14:paraId="5D3C20F7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9D876" w14:textId="77777777" w:rsidR="00C624CC" w:rsidRPr="00AD0A5C" w:rsidRDefault="00C624CC" w:rsidP="00C624CC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201E7" w14:textId="77777777" w:rsidR="00C624CC" w:rsidRPr="00AD0A5C" w:rsidRDefault="00C624CC" w:rsidP="00C624CC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A23F" w14:textId="77777777" w:rsidR="00C624CC" w:rsidRPr="00AD0A5C" w:rsidRDefault="00C624CC" w:rsidP="00C624CC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7FDFEF5A" w14:textId="522D00FC" w:rsidR="00C624CC" w:rsidRPr="00AD0A5C" w:rsidRDefault="00C624CC" w:rsidP="00C624CC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50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CFB4" w14:textId="364C603D" w:rsidR="00C624CC" w:rsidRPr="00AD0A5C" w:rsidRDefault="00C624CC" w:rsidP="00C624CC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bookmarkStart w:id="2" w:name="OLE_LINK1"/>
            <w:bookmarkStart w:id="3" w:name="OLE_LINK2"/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-infected with influenza A</w:t>
            </w:r>
          </w:p>
          <w:p w14:paraId="4CEE5A3D" w14:textId="41A21C20" w:rsidR="00C624CC" w:rsidRPr="00AD0A5C" w:rsidRDefault="00C624CC" w:rsidP="00C624CC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223)</w:t>
            </w:r>
            <w:bookmarkEnd w:id="2"/>
            <w:bookmarkEnd w:id="3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27D2" w14:textId="0210AC54" w:rsidR="00C624CC" w:rsidRPr="00AD0A5C" w:rsidRDefault="00C624CC" w:rsidP="00C624CC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-infected without influenza A</w:t>
            </w:r>
          </w:p>
          <w:p w14:paraId="6F08AA74" w14:textId="11F4192A" w:rsidR="00C624CC" w:rsidRPr="00AD0A5C" w:rsidRDefault="00C624CC" w:rsidP="00C624CC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277)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00B3E" w14:textId="77777777" w:rsidR="00C624CC" w:rsidRPr="00AD0A5C" w:rsidRDefault="00C624CC" w:rsidP="00C624CC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E602F" w:rsidRPr="00AD0A5C" w14:paraId="4058E950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7C98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White blood cell count, ×1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BD64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.5-9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8DEE" w14:textId="1DF97E9B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.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4.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7.7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ACD0" w14:textId="5064BF0C" w:rsidR="00CE602F" w:rsidRPr="00AD0A5C" w:rsidRDefault="001C0606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.8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.4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.7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A118" w14:textId="3BD05B5B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.</w:t>
            </w:r>
            <w:r w:rsidR="00FE3004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4.</w:t>
            </w:r>
            <w:r w:rsidR="00FE3004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FE3004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.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0789" w14:textId="6FB3F986" w:rsidR="00CE602F" w:rsidRPr="00AD0A5C" w:rsidRDefault="00A372E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354</w:t>
            </w:r>
          </w:p>
        </w:tc>
      </w:tr>
      <w:tr w:rsidR="00CE602F" w:rsidRPr="00AD0A5C" w14:paraId="36DDFA8A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FB36D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Lymphocyte count, ×1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5802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.1-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FE6B" w14:textId="0E439EA9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9(0.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1.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49D3" w14:textId="25C8A098" w:rsidR="00CE602F" w:rsidRPr="00AD0A5C" w:rsidRDefault="001C0606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.0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0.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.4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26B4" w14:textId="5DB7C205" w:rsidR="00CE602F" w:rsidRPr="00AD0A5C" w:rsidRDefault="00FE3004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9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0.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1.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9565" w14:textId="27298360" w:rsidR="00CE602F" w:rsidRPr="00AD0A5C" w:rsidRDefault="00A372E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045</w:t>
            </w:r>
          </w:p>
        </w:tc>
      </w:tr>
      <w:tr w:rsidR="00CE602F" w:rsidRPr="00AD0A5C" w14:paraId="1FCC8DAE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01FC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ardiac inju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0194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E36C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189B6D39" w14:textId="5B27CDC3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855574" w:rsidRPr="00AD0A5C"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>358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A1C1" w14:textId="062FB26A" w:rsidR="00EC6F2F" w:rsidRPr="00AD0A5C" w:rsidRDefault="00EC6F2F" w:rsidP="00EC6F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-infected with influenza A</w:t>
            </w:r>
          </w:p>
          <w:p w14:paraId="1DB9F11C" w14:textId="78A4E838" w:rsidR="00CE602F" w:rsidRPr="00AD0A5C" w:rsidRDefault="00CE602F" w:rsidP="00EC6F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1</w:t>
            </w:r>
            <w:r w:rsidR="00855574" w:rsidRPr="00AD0A5C"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>59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A75D" w14:textId="4F7CA3ED" w:rsidR="00CE602F" w:rsidRPr="00AD0A5C" w:rsidRDefault="00EC6F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-infected with</w:t>
            </w:r>
            <w:r w:rsidR="00E45269" w:rsidRPr="00AD0A5C"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>out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influenza A</w:t>
            </w:r>
          </w:p>
          <w:p w14:paraId="01638B01" w14:textId="3080546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855574" w:rsidRPr="00AD0A5C"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>199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51F2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CE602F" w:rsidRPr="00AD0A5C" w14:paraId="5CD34DDF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0636" w14:textId="3C99C7C7" w:rsidR="00CE602F" w:rsidRPr="00AD0A5C" w:rsidRDefault="00837C70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High-sensitivity troponin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E95B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≤15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3A8D" w14:textId="46CDB37A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.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2.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1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FBAE" w14:textId="79F7DBC2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</w:t>
            </w:r>
            <w:r w:rsidR="001C060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1C060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.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1C060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9.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0E7D" w14:textId="3E762DF9" w:rsidR="00CE602F" w:rsidRPr="00AD0A5C" w:rsidRDefault="00901554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.7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8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5.9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A7CD" w14:textId="579FC10C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A372E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99</w:t>
            </w:r>
          </w:p>
        </w:tc>
      </w:tr>
      <w:tr w:rsidR="00CE602F" w:rsidRPr="00AD0A5C" w14:paraId="6BBB0CD8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3B28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N-terminal pro-brain natriuretic peptide, </w:t>
            </w:r>
            <w:proofErr w:type="spell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2A86" w14:textId="1A6A3815" w:rsidR="00CE602F" w:rsidRPr="00AD0A5C" w:rsidRDefault="00D172D1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＜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2AF9" w14:textId="5676CD3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6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1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798E" w14:textId="2889604A" w:rsidR="00CE602F" w:rsidRPr="00AD0A5C" w:rsidRDefault="001C0606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57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6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85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3A63" w14:textId="1BF7AC26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="00901554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901554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901554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2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E745" w14:textId="7D59B0A1" w:rsidR="00CE602F" w:rsidRPr="00AD0A5C" w:rsidRDefault="00A372E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068</w:t>
            </w:r>
          </w:p>
        </w:tc>
      </w:tr>
      <w:tr w:rsidR="00CE602F" w:rsidRPr="00AD0A5C" w14:paraId="6859DFFA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AA68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Inflammation-related fact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129A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FB2E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7C8D67F9" w14:textId="7C68AEDF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855574" w:rsidRPr="00AD0A5C"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>429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F0E2" w14:textId="598ADD76" w:rsidR="00CE602F" w:rsidRPr="00AD0A5C" w:rsidRDefault="00EC6F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-infected with influenza A</w:t>
            </w:r>
          </w:p>
          <w:p w14:paraId="57DAA6FA" w14:textId="0698FC2E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855574" w:rsidRPr="00AD0A5C"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>196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2205" w14:textId="45A82DCD" w:rsidR="00EC6F2F" w:rsidRPr="00AD0A5C" w:rsidRDefault="00EC6F2F" w:rsidP="00EC6F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-infected with</w:t>
            </w:r>
            <w:r w:rsidR="00E45269" w:rsidRPr="00AD0A5C"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>out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influenza A</w:t>
            </w:r>
          </w:p>
          <w:p w14:paraId="7A44B7D5" w14:textId="5B87212A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855574" w:rsidRPr="00AD0A5C"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>233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5F9D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CE602F" w:rsidRPr="00AD0A5C" w14:paraId="3772DEC8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60C5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C-reactive protein, mg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5570" w14:textId="51A89CD0" w:rsidR="00CE602F" w:rsidRPr="00AD0A5C" w:rsidRDefault="000638B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＜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646E" w14:textId="32FA03BD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0.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9.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9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B963" w14:textId="29809493" w:rsidR="00CE602F" w:rsidRPr="00AD0A5C" w:rsidRDefault="001C0606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8.8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.0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86.2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D440" w14:textId="6CB49D83" w:rsidR="00CE602F" w:rsidRPr="00AD0A5C" w:rsidRDefault="00901554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4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1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2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02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9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4117" w14:textId="4C6300B6" w:rsidR="00CE602F" w:rsidRPr="00AD0A5C" w:rsidRDefault="00A372E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069</w:t>
            </w:r>
          </w:p>
        </w:tc>
      </w:tr>
      <w:tr w:rsidR="00CE602F" w:rsidRPr="00AD0A5C" w14:paraId="35D3B825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66D0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Erythrocyte sedimentation rate, mm/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15D8" w14:textId="67E9F5D1" w:rsidR="00727542" w:rsidRPr="00AD0A5C" w:rsidRDefault="00D172D1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M</w:t>
            </w:r>
            <w:bookmarkStart w:id="4" w:name="OLE_LINK40"/>
            <w:r w:rsidR="000638BF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ale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＜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</w:t>
            </w:r>
            <w:bookmarkEnd w:id="4"/>
            <w:r w:rsidR="000638BF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</w:t>
            </w:r>
          </w:p>
          <w:p w14:paraId="4B4A1054" w14:textId="66A8D57D" w:rsidR="00D172D1" w:rsidRPr="00AD0A5C" w:rsidRDefault="00D172D1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F</w:t>
            </w:r>
            <w:r w:rsidR="000638BF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emale</w:t>
            </w:r>
            <w:r w:rsidR="00727542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＜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</w:t>
            </w:r>
            <w:r w:rsidR="000638BF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4D64" w14:textId="42E64C73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6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DE3A" w14:textId="0C78CE1A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</w:t>
            </w:r>
            <w:r w:rsidR="001C060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1C060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6</w:t>
            </w:r>
            <w:r w:rsidR="001C060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3C4C" w14:textId="50F67D23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</w:t>
            </w:r>
            <w:r w:rsidR="00901554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901554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901554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18BC" w14:textId="58E86E90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A372E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883</w:t>
            </w:r>
          </w:p>
        </w:tc>
      </w:tr>
      <w:tr w:rsidR="00CE602F" w:rsidRPr="00AD0A5C" w14:paraId="72CC97B5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20BC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Procalcitonin, ng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961B" w14:textId="2F2BC044" w:rsidR="00CE602F" w:rsidRPr="00AD0A5C" w:rsidRDefault="00D172D1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＜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3A11" w14:textId="5EAF6713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0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0.03-0.1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50C1" w14:textId="30D5879A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1C060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0.</w:t>
            </w:r>
            <w:r w:rsidR="001C060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0.</w:t>
            </w:r>
            <w:r w:rsidR="001C060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D265" w14:textId="4F63E976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0</w:t>
            </w:r>
            <w:r w:rsidR="00901554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0.03-0.</w:t>
            </w:r>
            <w:r w:rsidR="00901554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396B" w14:textId="2536591C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0</w:t>
            </w:r>
            <w:r w:rsidR="00A372E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CE602F" w:rsidRPr="00AD0A5C" w14:paraId="679CB909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F2CA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Ferritin, </w:t>
            </w:r>
            <w:proofErr w:type="spell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μg</w:t>
            </w:r>
            <w:proofErr w:type="spell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08EC" w14:textId="77777777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0-4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21E5" w14:textId="0BF77269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3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1</w:t>
            </w:r>
            <w:r w:rsidR="009C768D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0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3810" w14:textId="0F1E9211" w:rsidR="00CE602F" w:rsidRPr="00AD0A5C" w:rsidRDefault="001C0606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05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60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173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B0FA" w14:textId="7B4F4656" w:rsidR="00CE602F" w:rsidRPr="00AD0A5C" w:rsidRDefault="00901554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27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87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351</w:t>
            </w:r>
            <w:r w:rsidR="00CE602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47A2" w14:textId="4848713F" w:rsidR="00CE602F" w:rsidRPr="00AD0A5C" w:rsidRDefault="00CE602F" w:rsidP="00CE602F">
            <w:pPr>
              <w:spacing w:line="26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  <w:r w:rsidR="00A372EF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798</w:t>
            </w:r>
          </w:p>
        </w:tc>
      </w:tr>
      <w:tr w:rsidR="001A0B31" w:rsidRPr="00AD0A5C" w14:paraId="28F1EFBB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06B8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</w:t>
            </w:r>
            <w:bookmarkStart w:id="5" w:name="_Hlk42180746"/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ytokines</w:t>
            </w:r>
            <w:bookmarkEnd w:id="5"/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level at 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76A4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5B73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11143DDF" w14:textId="239C6A7D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2A1989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404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477D" w14:textId="0C763F4B" w:rsidR="001A0B31" w:rsidRPr="00AD0A5C" w:rsidRDefault="00E45269" w:rsidP="00E45269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-infected with influenza A</w:t>
            </w:r>
          </w:p>
          <w:p w14:paraId="30415815" w14:textId="7E54596A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2A1989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182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F704" w14:textId="6A733DBE" w:rsidR="001A0B31" w:rsidRPr="00AD0A5C" w:rsidRDefault="00E45269" w:rsidP="00E45269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-infected with</w:t>
            </w:r>
            <w:r w:rsidRPr="00AD0A5C"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>out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influenza A</w:t>
            </w:r>
          </w:p>
          <w:p w14:paraId="18FD490B" w14:textId="0BFBB8EE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2A1989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222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F6C0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A0B31" w:rsidRPr="00AD0A5C" w14:paraId="1F379D05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9373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Interleukin 1β, </w:t>
            </w:r>
            <w:proofErr w:type="spell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9DAA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＜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3209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.0(4.0-4.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74B6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.0(4.0-4.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441B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.0(4.0-4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9F6A" w14:textId="5AED3FDA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0B5C89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02</w:t>
            </w:r>
          </w:p>
        </w:tc>
      </w:tr>
      <w:tr w:rsidR="001A0B31" w:rsidRPr="00AD0A5C" w14:paraId="0E9E546A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97DE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Interleukin 6, </w:t>
            </w:r>
            <w:proofErr w:type="spell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EB54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＜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BA85" w14:textId="5EA6A68D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="00D40E1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.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D40E1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.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4</w:t>
            </w:r>
            <w:r w:rsidR="00D40E1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D40E1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8BAF" w14:textId="3ED7FE12" w:rsidR="001A0B31" w:rsidRPr="00AD0A5C" w:rsidRDefault="00565796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4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.8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7.1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8CB8" w14:textId="55DE0813" w:rsidR="001A0B31" w:rsidRPr="00AD0A5C" w:rsidRDefault="00FE6455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3.2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.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0.8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4803" w14:textId="5215C93A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0B5C89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4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A0B31" w:rsidRPr="00AD0A5C" w14:paraId="4E15C58B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1842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Interleukin 8, </w:t>
            </w:r>
            <w:proofErr w:type="spell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8D32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＜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7C52" w14:textId="2ABBB7C1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="00D40E1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D40E1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D40E1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.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2</w:t>
            </w:r>
            <w:r w:rsidR="00D40E1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D40E1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48BA" w14:textId="2D04266A" w:rsidR="001A0B31" w:rsidRPr="00AD0A5C" w:rsidRDefault="00565796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0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.7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0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F9D6" w14:textId="6D45D5D8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4</w:t>
            </w:r>
            <w:r w:rsidR="00FE6455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.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FE6455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.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FE6455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FE6455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60BC" w14:textId="1B5E4A1D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0B5C89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02</w:t>
            </w:r>
          </w:p>
        </w:tc>
      </w:tr>
      <w:tr w:rsidR="001A0B31" w:rsidRPr="00AD0A5C" w14:paraId="249E05BB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36A5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Interleukin 10, </w:t>
            </w:r>
            <w:proofErr w:type="spell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26EA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＜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CA15" w14:textId="1A133BE8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.0(4.0-</w:t>
            </w:r>
            <w:r w:rsidR="00D40E1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D40E1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50C3" w14:textId="2CAF9E16" w:rsidR="001A0B31" w:rsidRPr="00AD0A5C" w:rsidRDefault="00565796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.0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4.0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071C" w14:textId="63920899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.0(4.0-</w:t>
            </w:r>
            <w:r w:rsidR="00FE6455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.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6E79" w14:textId="3D8E68FB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0B5C89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73</w:t>
            </w:r>
          </w:p>
        </w:tc>
      </w:tr>
      <w:tr w:rsidR="001A0B31" w:rsidRPr="00AD0A5C" w14:paraId="28CCA4B0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8E61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Tumor necrosis factor α, </w:t>
            </w:r>
            <w:proofErr w:type="spell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08F7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＜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AA85" w14:textId="7D040E6A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8.</w:t>
            </w:r>
            <w:r w:rsidR="00D40E1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D40E1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.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1</w:t>
            </w:r>
            <w:r w:rsidR="00D40E1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D40E1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9266" w14:textId="07633BE0" w:rsidR="001A0B31" w:rsidRPr="00AD0A5C" w:rsidRDefault="00565796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.1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.0-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23FB" w14:textId="334CB9C7" w:rsidR="001A0B31" w:rsidRPr="00AD0A5C" w:rsidRDefault="00FE6455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.3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.1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1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0E41" w14:textId="264EF15E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0B5C89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31</w:t>
            </w:r>
          </w:p>
        </w:tc>
      </w:tr>
      <w:tr w:rsidR="001A0B31" w:rsidRPr="00AD0A5C" w14:paraId="70706382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BBF1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ytokines level before discharge or dea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FBBF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9724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0A35283B" w14:textId="4B84E71E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2A1989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205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257E" w14:textId="667259FC" w:rsidR="001A0B31" w:rsidRPr="00AD0A5C" w:rsidRDefault="00E45269" w:rsidP="00E45269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-infected with influenza A</w:t>
            </w:r>
          </w:p>
          <w:p w14:paraId="418C263E" w14:textId="480933E0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2A1989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86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D2DB" w14:textId="77777777" w:rsidR="00E45269" w:rsidRPr="00AD0A5C" w:rsidRDefault="00E45269" w:rsidP="00E45269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-infected with</w:t>
            </w:r>
            <w:r w:rsidRPr="00AD0A5C"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>out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influenza A</w:t>
            </w:r>
          </w:p>
          <w:p w14:paraId="06955471" w14:textId="507423D0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2A1989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119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216F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2A3D43" w:rsidRPr="00AD0A5C" w14:paraId="23421FFC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574F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Interleukin 6, </w:t>
            </w:r>
            <w:proofErr w:type="spell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2686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＜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BEB2" w14:textId="1140FAF0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1.4-1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683D" w14:textId="200ECA2B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.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1.4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.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C121" w14:textId="7563E953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.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1.4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2.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E815" w14:textId="4C464FB3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A3D43" w:rsidRPr="00AD0A5C" w14:paraId="212917C7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BC6C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Interleukin 8, </w:t>
            </w:r>
            <w:proofErr w:type="spell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45B7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＜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4617" w14:textId="41729E8E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8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4.0-1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9434" w14:textId="5009E0FE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.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.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8368" w14:textId="723D3C65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.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.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F190" w14:textId="492D7C6E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80</w:t>
            </w:r>
          </w:p>
        </w:tc>
      </w:tr>
      <w:tr w:rsidR="002A3D43" w:rsidRPr="00AD0A5C" w14:paraId="0BB1D93C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E770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Interleukin 10, </w:t>
            </w:r>
            <w:proofErr w:type="spell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8BBA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＜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48D2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.0(4.0-4.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697F" w14:textId="40F582FF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.0(4.0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.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F25F" w14:textId="215E9FA2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.0(4.0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FA0E" w14:textId="2CA028BD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7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2A3D43" w:rsidRPr="00AD0A5C" w14:paraId="028C0679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86DF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Tumor necrosis factor α, </w:t>
            </w:r>
            <w:proofErr w:type="spell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FC12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＜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F6F6" w14:textId="23AEFDCD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.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10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0C98" w14:textId="1F7FAD08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.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.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D2CC" w14:textId="010D8D52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.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0.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C310" w14:textId="3F869A89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87</w:t>
            </w:r>
          </w:p>
        </w:tc>
      </w:tr>
      <w:tr w:rsidR="001A0B31" w:rsidRPr="00AD0A5C" w14:paraId="26402024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F246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ytokines level alter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489D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9012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4DECBEA2" w14:textId="5E1001E2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(N=</w:t>
            </w:r>
            <w:r w:rsidR="002A1989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205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1A41" w14:textId="5F577EEB" w:rsidR="001A0B31" w:rsidRPr="00AD0A5C" w:rsidRDefault="00E45269" w:rsidP="00E45269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Co-infected with influenza A</w:t>
            </w:r>
          </w:p>
          <w:p w14:paraId="31ADFB71" w14:textId="603C66E2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(n=</w:t>
            </w:r>
            <w:r w:rsidR="002A1989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86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031D" w14:textId="77777777" w:rsidR="00E45269" w:rsidRPr="00AD0A5C" w:rsidRDefault="00E45269" w:rsidP="00E45269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Co-infected with</w:t>
            </w:r>
            <w:r w:rsidRPr="00AD0A5C"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>out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influenza A</w:t>
            </w:r>
          </w:p>
          <w:p w14:paraId="18914367" w14:textId="4A1F108A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(n=</w:t>
            </w:r>
            <w:r w:rsidR="002A1989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119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751A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　</w:t>
            </w:r>
          </w:p>
        </w:tc>
      </w:tr>
      <w:tr w:rsidR="002A3D43" w:rsidRPr="00AD0A5C" w14:paraId="5D473262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D9AD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Interleukin 6, </w:t>
            </w:r>
            <w:proofErr w:type="spell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7818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1E0A" w14:textId="06FB3042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5.5(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0.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4000" w14:textId="152E7D29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5(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0.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F5B9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7.5(-30.0/-0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9D1C" w14:textId="59A6B96E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62</w:t>
            </w:r>
          </w:p>
        </w:tc>
      </w:tr>
      <w:tr w:rsidR="002A3D43" w:rsidRPr="00AD0A5C" w14:paraId="57D93D88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B325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Interleukin 8, </w:t>
            </w:r>
            <w:proofErr w:type="spell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483E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3609" w14:textId="2F2F2785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.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11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3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C3FE" w14:textId="27F259F5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.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11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E779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2.3(-11.8/-0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0512" w14:textId="565B0D7A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3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2A3D43" w:rsidRPr="00AD0A5C" w14:paraId="3F0FB10B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7AE0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Interleukin 10, </w:t>
            </w:r>
            <w:proofErr w:type="spell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AF81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B051" w14:textId="46AA6C2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0(-2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0.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0611" w14:textId="722E73F9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0(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0.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9092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0(-2.1/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F513" w14:textId="502CD07F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8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2A3D43" w:rsidRPr="00AD0A5C" w14:paraId="0BC3A6A8" w14:textId="77777777" w:rsidTr="00570F81">
        <w:trPr>
          <w:gridBefore w:val="1"/>
          <w:wBefore w:w="35" w:type="dxa"/>
          <w:trHeight w:val="28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D65A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Tumor necrosis factor α, </w:t>
            </w:r>
            <w:proofErr w:type="spell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0EFD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E702" w14:textId="1E771A32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0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3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1.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3588" w14:textId="6299FCC8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.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3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1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7B5A" w14:textId="77777777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0.9(-3.3/1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D01D" w14:textId="5E54EE92" w:rsidR="002A3D43" w:rsidRPr="00AD0A5C" w:rsidRDefault="002A3D43" w:rsidP="002A3D43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1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A0B31" w:rsidRPr="00AD0A5C" w14:paraId="485BFE72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A7E9B6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lymphocyte subsets at admissio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BDE1A7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86AB25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7B607E5C" w14:textId="1B278CA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EC6F2F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87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4B9E17" w14:textId="77777777" w:rsidR="009D763A" w:rsidRPr="00AD0A5C" w:rsidRDefault="00E45269" w:rsidP="009D763A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bookmarkStart w:id="6" w:name="OLE_LINK7"/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-infected with</w:t>
            </w:r>
          </w:p>
          <w:p w14:paraId="0842E41F" w14:textId="4DFCC141" w:rsidR="001A0B31" w:rsidRPr="00AD0A5C" w:rsidRDefault="00E45269" w:rsidP="009D763A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influenza A</w:t>
            </w:r>
            <w:bookmarkEnd w:id="6"/>
            <w:r w:rsidR="009D763A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A0B31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EC6F2F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43</w:t>
            </w:r>
            <w:r w:rsidR="001A0B31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268E95" w14:textId="77777777" w:rsidR="009D763A" w:rsidRPr="00AD0A5C" w:rsidRDefault="00E45269" w:rsidP="009D763A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-infected with</w:t>
            </w:r>
            <w:r w:rsidRPr="00AD0A5C"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>out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EFD3937" w14:textId="27FD0145" w:rsidR="001A0B31" w:rsidRPr="00AD0A5C" w:rsidRDefault="00E45269" w:rsidP="009D763A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influenza A</w:t>
            </w:r>
            <w:r w:rsidR="009D763A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A0B31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EC6F2F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44</w:t>
            </w:r>
            <w:r w:rsidR="001A0B31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88F641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A0B31" w:rsidRPr="00AD0A5C" w14:paraId="27932AB2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3D254C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Total T lymphocyte (CD3+CD19-), 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CC8BD5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0-8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1D3F32" w14:textId="535A6658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3.</w:t>
            </w:r>
            <w:r w:rsidR="00571A3F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64.</w:t>
            </w:r>
            <w:r w:rsidR="00571A3F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571A3F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571A3F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0E52AF" w14:textId="53CE715F" w:rsidR="001A0B31" w:rsidRPr="00AD0A5C" w:rsidRDefault="00493B6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3.9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7.5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9.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86BE2C" w14:textId="52265985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3.</w:t>
            </w:r>
            <w:r w:rsidR="00D07C9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D07C9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D07C9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D07C9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D07C9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3A531C" w14:textId="07CBA1F5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794D5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92</w:t>
            </w:r>
          </w:p>
        </w:tc>
      </w:tr>
      <w:tr w:rsidR="001A0B31" w:rsidRPr="00AD0A5C" w14:paraId="76782F0E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D9BA1E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Total T lymphocyte (CD3+CD19-),</w:t>
            </w:r>
            <w:bookmarkStart w:id="7" w:name="OLE_LINK43"/>
            <w:bookmarkStart w:id="8" w:name="OLE_LINK44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per microliter</w:t>
            </w:r>
            <w:bookmarkEnd w:id="7"/>
            <w:bookmarkEnd w:id="8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C5E75D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955-286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49CC26" w14:textId="6F2138F1" w:rsidR="001A0B31" w:rsidRPr="00AD0A5C" w:rsidRDefault="00A76730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04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(6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0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1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61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29C730" w14:textId="26BA0D21" w:rsidR="001A0B31" w:rsidRPr="00AD0A5C" w:rsidRDefault="00493B6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073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05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409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CB602B" w14:textId="4F5D1793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0</w:t>
            </w:r>
            <w:r w:rsidR="00D07C9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D07C9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4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1</w:t>
            </w:r>
            <w:r w:rsidR="00D07C9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5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352278" w14:textId="04FA6E01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794D5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87</w:t>
            </w:r>
          </w:p>
        </w:tc>
      </w:tr>
      <w:tr w:rsidR="001A0B31" w:rsidRPr="00AD0A5C" w14:paraId="01F45C61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B227A4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Total B lymphocyte (CD3-CD19+), 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A7ACA5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-1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972FB3" w14:textId="58E3D2A5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2.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.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17.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0DC650" w14:textId="7E5BF51B" w:rsidR="001A0B31" w:rsidRPr="00AD0A5C" w:rsidRDefault="00493B6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1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5.8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7DAE33" w14:textId="464111F9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="00D07C9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D07C9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D07C9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0.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90AAC7" w14:textId="7FB0C1EE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8</w:t>
            </w:r>
            <w:r w:rsidR="00794D5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A0B31" w:rsidRPr="00AD0A5C" w14:paraId="6958E3B3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889EAD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Total B lymphocyte (CD3-CD19</w:t>
            </w:r>
            <w:proofErr w:type="gram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+ ,</w:t>
            </w:r>
            <w:proofErr w:type="gram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per microlit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3C177D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90-56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5DC937" w14:textId="56580CE3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8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2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FCFC4C" w14:textId="319A8909" w:rsidR="001A0B31" w:rsidRPr="00AD0A5C" w:rsidRDefault="00493B6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51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2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09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67EE16" w14:textId="449D423A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8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9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2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25B335" w14:textId="5A3D7C9A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794D5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8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A0B31" w:rsidRPr="00AD0A5C" w14:paraId="3272A562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243601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Helper T lymphocyte (CD3+CD4+), 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386E07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7-5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E1B5B9" w14:textId="1C4268ED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.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3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.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2.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053002" w14:textId="3519218D" w:rsidR="001A0B31" w:rsidRPr="00AD0A5C" w:rsidRDefault="00493B6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3.7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7.5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53.5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0F803C" w14:textId="17D48A06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49.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B770E3" w14:textId="2E3578DA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794D5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1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A0B31" w:rsidRPr="00AD0A5C" w14:paraId="51BCCF7D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3F702C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Helper T lymphocyte (CD3+CD4+), 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per microlit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BF4470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50-14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B171A7" w14:textId="2B4D9DF0" w:rsidR="001A0B31" w:rsidRPr="00AD0A5C" w:rsidRDefault="00A76730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19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3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0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59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61DBE7" w14:textId="4A8D858F" w:rsidR="001A0B31" w:rsidRPr="00AD0A5C" w:rsidRDefault="00493B6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1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15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884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3DE44A" w14:textId="5939BA08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3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8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6BCDA3" w14:textId="687AF1FC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794D5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62</w:t>
            </w:r>
          </w:p>
        </w:tc>
      </w:tr>
      <w:tr w:rsidR="001A0B31" w:rsidRPr="00AD0A5C" w14:paraId="6796B08C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70D01E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Suppressor T lymphocyte (CD3+CD8+), 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ECE358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5-4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DA75A4" w14:textId="77542A0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30.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E00A23" w14:textId="425293DA" w:rsidR="001A0B31" w:rsidRPr="00AD0A5C" w:rsidRDefault="00493B6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4.2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8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2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F1E0C4" w14:textId="12C4C388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1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48A960" w14:textId="1F0565E0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794D5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9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A0B31" w:rsidRPr="00AD0A5C" w14:paraId="08E7695A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FFE1A0" w14:textId="4BB146E0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bookmarkStart w:id="9" w:name="OLE_LINK8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Suppressor T lymphocyte</w:t>
            </w:r>
            <w:bookmarkEnd w:id="9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(CD3+CD8+), 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per microlit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7F66C7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20-125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96CE36" w14:textId="4A22DDB8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1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4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71D95E" w14:textId="69FF0A02" w:rsidR="001A0B31" w:rsidRPr="00AD0A5C" w:rsidRDefault="00493B6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35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33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460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ACA644" w14:textId="4A854160" w:rsidR="001A0B31" w:rsidRPr="00AD0A5C" w:rsidRDefault="00D07C96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89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49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1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73649A" w14:textId="67F15612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794D5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06</w:t>
            </w:r>
          </w:p>
        </w:tc>
      </w:tr>
      <w:tr w:rsidR="001A0B31" w:rsidRPr="00AD0A5C" w14:paraId="118FFDE2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C1497C" w14:textId="73DFC21D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bookmarkStart w:id="10" w:name="OLE_LINK9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NK cell</w:t>
            </w:r>
            <w:bookmarkEnd w:id="10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(CD3-/CD16+CD56+), 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2CDED6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-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6D617B" w14:textId="0BA8AC68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1.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7.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1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4165D5" w14:textId="5054C0D7" w:rsidR="001A0B31" w:rsidRPr="00AD0A5C" w:rsidRDefault="00493B6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2.8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.3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8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EC6510" w14:textId="59462064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7.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1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EDD1A1" w14:textId="7CC4BCE1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794D5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69</w:t>
            </w:r>
          </w:p>
        </w:tc>
      </w:tr>
      <w:tr w:rsidR="001A0B31" w:rsidRPr="00AD0A5C" w14:paraId="128F654E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0B8C42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NK cell (CD3-/CD16+CD56+), 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per microlit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10B2EB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50-11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ACAD47" w14:textId="621E9872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24</w:t>
            </w:r>
            <w:r w:rsidR="00A76730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803059" w14:textId="5F40B5A4" w:rsidR="001A0B31" w:rsidRPr="00AD0A5C" w:rsidRDefault="00493B6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62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01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88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CB789B" w14:textId="2A04951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8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2</w:t>
            </w:r>
            <w:r w:rsidR="00D07C96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DECDF1" w14:textId="307FD8EA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794D5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15</w:t>
            </w:r>
          </w:p>
        </w:tc>
      </w:tr>
      <w:tr w:rsidR="001A0B31" w:rsidRPr="00AD0A5C" w14:paraId="745348FD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2E1124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Th/T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546792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71-2.7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162F8C" w14:textId="5E5ADF13" w:rsidR="001A0B31" w:rsidRPr="00AD0A5C" w:rsidRDefault="00A76730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1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1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1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2.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0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2AC9BA" w14:textId="3A55E2A9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</w:t>
            </w:r>
            <w:r w:rsidR="00493B6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0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1.3</w:t>
            </w:r>
            <w:r w:rsidR="00493B6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493B6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.6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89C36E" w14:textId="52AA820B" w:rsidR="001A0B31" w:rsidRPr="00AD0A5C" w:rsidRDefault="00D07C96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.01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1.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2.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8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2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1B2B26" w14:textId="4568FE51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2</w:t>
            </w:r>
            <w:r w:rsidR="00794D5B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0</w:t>
            </w:r>
          </w:p>
        </w:tc>
      </w:tr>
      <w:tr w:rsidR="001A0B31" w:rsidRPr="00AD0A5C" w14:paraId="4257F094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23F93D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lymphocyte subsets before discharge or death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1D5F39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DABAD1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183DA4BE" w14:textId="5949064C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Pr="00AD0A5C"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>5</w:t>
            </w:r>
            <w:r w:rsidR="00EC6F2F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6FF90B" w14:textId="77777777" w:rsidR="009D763A" w:rsidRPr="00AD0A5C" w:rsidRDefault="00E45269" w:rsidP="00E45269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Co-infected with </w:t>
            </w:r>
          </w:p>
          <w:p w14:paraId="7CC61848" w14:textId="1F8E136D" w:rsidR="001A0B31" w:rsidRPr="00AD0A5C" w:rsidRDefault="00E45269" w:rsidP="009D763A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influenza A</w:t>
            </w:r>
            <w:r w:rsidR="009D763A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A0B31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EC6F2F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1A0B31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5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F1D784" w14:textId="77777777" w:rsidR="009D763A" w:rsidRPr="00AD0A5C" w:rsidRDefault="00E45269" w:rsidP="009D763A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Co-infected </w:t>
            </w:r>
          </w:p>
          <w:p w14:paraId="16BD1A9F" w14:textId="72717DBE" w:rsidR="001A0B31" w:rsidRPr="00AD0A5C" w:rsidRDefault="00E45269" w:rsidP="009D763A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with</w:t>
            </w:r>
            <w:r w:rsidRPr="00AD0A5C"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>out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influenza A</w:t>
            </w:r>
            <w:r w:rsidR="009D763A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A0B31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EC6F2F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1A0B31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5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B30872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A0B31" w:rsidRPr="00AD0A5C" w14:paraId="094B1131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B53EA6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Total T lymphocyte (CD3+CD19-), 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per microlit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313AD3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955-286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AA864D" w14:textId="44094E82" w:rsidR="001A0B31" w:rsidRPr="00AD0A5C" w:rsidRDefault="00145A2C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050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6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13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3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EEDCB1" w14:textId="6F9DE671" w:rsidR="001A0B31" w:rsidRPr="00AD0A5C" w:rsidRDefault="007933DD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10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91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262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9525EE" w14:textId="423B1C5B" w:rsidR="001A0B31" w:rsidRPr="00AD0A5C" w:rsidRDefault="00FE0AC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95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72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14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2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DCEBB2" w14:textId="23347D21" w:rsidR="001A0B31" w:rsidRPr="00AD0A5C" w:rsidRDefault="00145A2C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912</w:t>
            </w:r>
          </w:p>
        </w:tc>
      </w:tr>
      <w:tr w:rsidR="001A0B31" w:rsidRPr="00AD0A5C" w14:paraId="0A442CDB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DF2C4A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Total B lymphocyte (CD3-CD19</w:t>
            </w:r>
            <w:proofErr w:type="gram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+ ,</w:t>
            </w:r>
            <w:proofErr w:type="gram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per microlit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B2E228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90-56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9AF91E" w14:textId="493827D1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8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21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53AC8C" w14:textId="2CB1249A" w:rsidR="001A0B31" w:rsidRPr="00AD0A5C" w:rsidRDefault="007933DD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17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7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1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2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0F36A0" w14:textId="57BE1ADA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="00FE0AC1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FE0AC1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0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21</w:t>
            </w:r>
            <w:r w:rsidR="00FE0AC1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AF61B5" w14:textId="6621B33B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6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A0B31" w:rsidRPr="00AD0A5C" w14:paraId="4E5EA72F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7987B3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Helper/induced T lymphocyte (CD3+CD4+), 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per microlit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57DC6E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550-144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B05249" w14:textId="1EF136E0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61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35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83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518AC4" w14:textId="400C1E0E" w:rsidR="001A0B31" w:rsidRPr="00AD0A5C" w:rsidRDefault="007933DD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40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7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17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456FA6" w14:textId="0DC82C57" w:rsidR="001A0B31" w:rsidRPr="00AD0A5C" w:rsidRDefault="00FE0AC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8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25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84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D90342" w14:textId="43E11874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8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A0B31" w:rsidRPr="00AD0A5C" w14:paraId="5C99C361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40965C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Suppressor T lymphocyte (CD3+CD8+), 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per microlit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D50A8E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20-125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02E032" w14:textId="74470F53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1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5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5FCC9C" w14:textId="2FE8BAF0" w:rsidR="001A0B31" w:rsidRPr="00AD0A5C" w:rsidRDefault="007933DD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01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30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63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394C79" w14:textId="347837DE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5</w:t>
            </w:r>
            <w:r w:rsidR="00FE0AC1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="00FE0AC1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5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5</w:t>
            </w:r>
            <w:r w:rsidR="00FE0AC1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378298" w14:textId="708A5102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35</w:t>
            </w:r>
          </w:p>
        </w:tc>
      </w:tr>
      <w:tr w:rsidR="001A0B31" w:rsidRPr="00AD0A5C" w14:paraId="344F52F0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E948FE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NK cell (CD3-/CD16+CD56+), 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per microlit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A1E934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50-11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7C3AD3" w14:textId="76354835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1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0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E95657" w14:textId="38031BF2" w:rsidR="001A0B31" w:rsidRPr="00AD0A5C" w:rsidRDefault="007933DD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7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12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17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A22F74" w14:textId="773ADE24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9</w:t>
            </w:r>
            <w:r w:rsidR="00FE0AC1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1</w:t>
            </w:r>
            <w:r w:rsidR="00FE0AC1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29</w:t>
            </w:r>
            <w:r w:rsidR="00FE0AC1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036BE8" w14:textId="2650F9BA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0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A0B31" w:rsidRPr="00AD0A5C" w14:paraId="1F18B63E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2D88BE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Th/T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E3CCC6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71-2.7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33830C" w14:textId="0463866A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.9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1.35-2.5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374943" w14:textId="6B9C6A19" w:rsidR="001A0B31" w:rsidRPr="00AD0A5C" w:rsidRDefault="007933DD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.9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.32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.3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026A60" w14:textId="7CADFCE6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.</w:t>
            </w:r>
            <w:r w:rsidR="00FE0AC1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1.3</w:t>
            </w:r>
            <w:r w:rsidR="00FE0AC1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FE0AC1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.</w:t>
            </w:r>
            <w:r w:rsidR="00FE0AC1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6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B7D950" w14:textId="39252BCA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0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A0B31" w:rsidRPr="00AD0A5C" w14:paraId="3DEF9C79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143CBF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lymphocyte subsets alteratio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6B2528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7D4B19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1BB6B036" w14:textId="35E57C91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Pr="00AD0A5C"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>5</w:t>
            </w:r>
            <w:r w:rsidR="00EC6F2F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B4D80D" w14:textId="77777777" w:rsidR="009D763A" w:rsidRPr="00AD0A5C" w:rsidRDefault="00E45269" w:rsidP="00E45269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Co-infected with </w:t>
            </w:r>
          </w:p>
          <w:p w14:paraId="7D1A2E1E" w14:textId="3E3B0849" w:rsidR="001A0B31" w:rsidRPr="00AD0A5C" w:rsidRDefault="00E45269" w:rsidP="009D763A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influenza A</w:t>
            </w:r>
            <w:r w:rsidR="009D763A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A0B31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EC6F2F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1A0B31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5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565D8D" w14:textId="77777777" w:rsidR="009D763A" w:rsidRPr="00AD0A5C" w:rsidRDefault="00E45269" w:rsidP="009D763A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Co-infected </w:t>
            </w:r>
          </w:p>
          <w:p w14:paraId="6A6DA54F" w14:textId="09D60A50" w:rsidR="001A0B31" w:rsidRPr="00AD0A5C" w:rsidRDefault="00E45269" w:rsidP="009D763A">
            <w:pPr>
              <w:spacing w:line="260" w:lineRule="exact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with</w:t>
            </w:r>
            <w:r w:rsidRPr="00AD0A5C">
              <w:rPr>
                <w:rFonts w:ascii="Arial" w:eastAsia="DengXian" w:hAnsi="Arial" w:cs="Arial" w:hint="eastAsia"/>
                <w:b/>
                <w:bCs/>
                <w:color w:val="000000"/>
                <w:sz w:val="18"/>
                <w:szCs w:val="18"/>
              </w:rPr>
              <w:t>out</w:t>
            </w:r>
            <w:r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influenza A</w:t>
            </w:r>
            <w:r w:rsidR="009D763A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A0B31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(n=</w:t>
            </w:r>
            <w:r w:rsidR="00EC6F2F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1A0B31" w:rsidRPr="00AD0A5C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5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6BB446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A0B31" w:rsidRPr="00AD0A5C" w14:paraId="1A0685E0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52ACE5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Total T lymphocyte (CD3+CD19-), 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per microlit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BF85FC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84089D" w14:textId="09E72EC0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2</w:t>
            </w:r>
            <w:r w:rsidR="00060EA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</w:t>
            </w:r>
            <w:r w:rsidR="00060EA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2</w:t>
            </w:r>
            <w:r w:rsidR="00060EA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4B3074" w14:textId="0C48A308" w:rsidR="001A0B31" w:rsidRPr="00AD0A5C" w:rsidRDefault="007933DD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5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1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1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1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8E7535" w14:textId="71EB88E9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12</w:t>
            </w:r>
            <w:r w:rsidR="00FE0AC1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</w:t>
            </w:r>
            <w:r w:rsidR="00FE0AC1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2</w:t>
            </w:r>
            <w:r w:rsidR="00FE0AC1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334C65" w14:textId="76C0B792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91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A0B31" w:rsidRPr="00AD0A5C" w14:paraId="0F4D76B6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4AAB49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Total B lymphocyte (CD3-CD19</w:t>
            </w:r>
            <w:proofErr w:type="gramStart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+ ,</w:t>
            </w:r>
            <w:proofErr w:type="gramEnd"/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per microlit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99B8E1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5673C4" w14:textId="0906A68F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060EA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</w:t>
            </w:r>
            <w:r w:rsidR="00060EA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</w:t>
            </w:r>
            <w:r w:rsidR="00060EA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A412DA" w14:textId="66C54D19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7933DD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3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4</w:t>
            </w:r>
            <w:r w:rsidR="007933DD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7933DD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8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73F736" w14:textId="68B0B059" w:rsidR="001A0B31" w:rsidRPr="00AD0A5C" w:rsidRDefault="00FE0AC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2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9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DF8710" w14:textId="574BA249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5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A0B31" w:rsidRPr="00AD0A5C" w14:paraId="6AE6C50B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CFEE5F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Helper/induced T lymphocyte (CD3+CD4+), 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 xml:space="preserve">per 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lastRenderedPageBreak/>
              <w:t>microlit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F88C94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35C9FA" w14:textId="35518AB5" w:rsidR="001A0B31" w:rsidRPr="00AD0A5C" w:rsidRDefault="00060EA6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8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2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1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9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926F36" w14:textId="61CEAED5" w:rsidR="001A0B31" w:rsidRPr="00AD0A5C" w:rsidRDefault="007933DD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8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7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10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C139F7" w14:textId="316337F4" w:rsidR="001A0B31" w:rsidRPr="00AD0A5C" w:rsidRDefault="00FE0AC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0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1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1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8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D9A048" w14:textId="7E94A4B2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87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A0B31" w:rsidRPr="00AD0A5C" w14:paraId="46B5673F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221D80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Suppressor T lymphocyte (CD3+CD8+), 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per microlit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D27D8E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27AA6B" w14:textId="12B616F6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3</w:t>
            </w:r>
            <w:r w:rsidR="00060EA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</w:t>
            </w:r>
            <w:r w:rsidR="00060EA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10</w:t>
            </w:r>
            <w:r w:rsidR="00060EA6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C1B20D" w14:textId="3BA4E310" w:rsidR="001A0B31" w:rsidRPr="00AD0A5C" w:rsidRDefault="007933DD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3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.5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09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D854C5" w14:textId="3485E1F3" w:rsidR="001A0B31" w:rsidRPr="00AD0A5C" w:rsidRDefault="00FE0AC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1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1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0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38DE4F" w14:textId="1F1B2D4F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580</w:t>
            </w: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A0B31" w:rsidRPr="00972116" w14:paraId="5E2C7E94" w14:textId="77777777" w:rsidTr="00570F81">
        <w:tblPrEx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39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46C0F7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NK cell (CD3-/CD16+CD56+), 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per microlit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659ED9" w14:textId="77777777" w:rsidR="001A0B31" w:rsidRPr="00AD0A5C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8B9984" w14:textId="7E5464FA" w:rsidR="001A0B31" w:rsidRPr="00AD0A5C" w:rsidRDefault="00060EA6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3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4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5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8D16A7" w14:textId="7EE33865" w:rsidR="001A0B31" w:rsidRPr="00AD0A5C" w:rsidRDefault="007933DD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6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44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85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AAB2E5" w14:textId="458E25D7" w:rsidR="001A0B31" w:rsidRPr="00AD0A5C" w:rsidRDefault="00FE0AC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7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(-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7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/</w:t>
            </w:r>
            <w:r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05</w:t>
            </w:r>
            <w:r w:rsidR="001A0B31"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9DFE2B" w14:textId="6F83AC14" w:rsidR="001A0B31" w:rsidRPr="00972116" w:rsidRDefault="001A0B31" w:rsidP="00E65BEE">
            <w:pPr>
              <w:widowControl w:val="0"/>
              <w:spacing w:line="260" w:lineRule="exac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AD0A5C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 w:rsidR="00145A2C" w:rsidRPr="00AD0A5C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291</w:t>
            </w:r>
            <w:r w:rsidRPr="00972116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37B2601D" w14:textId="77777777" w:rsidR="003C7965" w:rsidRPr="00972116" w:rsidRDefault="003C7965" w:rsidP="00B300AF">
      <w:pPr>
        <w:widowControl w:val="0"/>
        <w:spacing w:line="260" w:lineRule="exact"/>
        <w:jc w:val="both"/>
        <w:rPr>
          <w:rFonts w:ascii="Arial" w:eastAsia="DengXian" w:hAnsi="Arial" w:cs="Arial"/>
          <w:color w:val="000000"/>
          <w:sz w:val="18"/>
          <w:szCs w:val="18"/>
        </w:rPr>
      </w:pPr>
    </w:p>
    <w:sectPr w:rsidR="003C7965" w:rsidRPr="00972116" w:rsidSect="001A4E91">
      <w:pgSz w:w="16838" w:h="11906" w:orient="landscape" w:code="9"/>
      <w:pgMar w:top="1077" w:right="1440" w:bottom="107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81C182" w14:textId="77777777" w:rsidR="005F5380" w:rsidRDefault="005F5380" w:rsidP="0071740D">
      <w:r>
        <w:separator/>
      </w:r>
    </w:p>
  </w:endnote>
  <w:endnote w:type="continuationSeparator" w:id="0">
    <w:p w14:paraId="09A6F275" w14:textId="77777777" w:rsidR="005F5380" w:rsidRDefault="005F5380" w:rsidP="00717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A53EC9" w14:textId="77777777" w:rsidR="005F5380" w:rsidRDefault="005F5380" w:rsidP="0071740D">
      <w:r>
        <w:separator/>
      </w:r>
    </w:p>
  </w:footnote>
  <w:footnote w:type="continuationSeparator" w:id="0">
    <w:p w14:paraId="38AB99D4" w14:textId="77777777" w:rsidR="005F5380" w:rsidRDefault="005F5380" w:rsidP="007174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037"/>
    <w:rsid w:val="00001D7E"/>
    <w:rsid w:val="00002DBF"/>
    <w:rsid w:val="00011025"/>
    <w:rsid w:val="00032446"/>
    <w:rsid w:val="000336A8"/>
    <w:rsid w:val="00060EA6"/>
    <w:rsid w:val="000638BF"/>
    <w:rsid w:val="000753FB"/>
    <w:rsid w:val="000B5C89"/>
    <w:rsid w:val="000C2F4B"/>
    <w:rsid w:val="000F61C6"/>
    <w:rsid w:val="00124783"/>
    <w:rsid w:val="00145A2C"/>
    <w:rsid w:val="0015212E"/>
    <w:rsid w:val="0018180F"/>
    <w:rsid w:val="00192562"/>
    <w:rsid w:val="001A0B31"/>
    <w:rsid w:val="001A4E91"/>
    <w:rsid w:val="001B2D31"/>
    <w:rsid w:val="001C03CA"/>
    <w:rsid w:val="001C0606"/>
    <w:rsid w:val="001C321C"/>
    <w:rsid w:val="001D058E"/>
    <w:rsid w:val="001E7AB7"/>
    <w:rsid w:val="001F174E"/>
    <w:rsid w:val="002030A5"/>
    <w:rsid w:val="00246791"/>
    <w:rsid w:val="002652EA"/>
    <w:rsid w:val="00271139"/>
    <w:rsid w:val="002A1989"/>
    <w:rsid w:val="002A3D43"/>
    <w:rsid w:val="002E7057"/>
    <w:rsid w:val="002F2779"/>
    <w:rsid w:val="002F48F4"/>
    <w:rsid w:val="003459B6"/>
    <w:rsid w:val="0035557E"/>
    <w:rsid w:val="00370676"/>
    <w:rsid w:val="003C7965"/>
    <w:rsid w:val="003E1D92"/>
    <w:rsid w:val="00404BDF"/>
    <w:rsid w:val="0041288C"/>
    <w:rsid w:val="004241D3"/>
    <w:rsid w:val="00431374"/>
    <w:rsid w:val="004401B2"/>
    <w:rsid w:val="00493B61"/>
    <w:rsid w:val="004B0B38"/>
    <w:rsid w:val="004D18AD"/>
    <w:rsid w:val="0050617E"/>
    <w:rsid w:val="00522482"/>
    <w:rsid w:val="005330F6"/>
    <w:rsid w:val="00544893"/>
    <w:rsid w:val="00551028"/>
    <w:rsid w:val="00565796"/>
    <w:rsid w:val="00570F81"/>
    <w:rsid w:val="00571A3F"/>
    <w:rsid w:val="00592D6F"/>
    <w:rsid w:val="005B1B25"/>
    <w:rsid w:val="005F5380"/>
    <w:rsid w:val="006264DD"/>
    <w:rsid w:val="0064133E"/>
    <w:rsid w:val="0065264C"/>
    <w:rsid w:val="00667F16"/>
    <w:rsid w:val="006B44E0"/>
    <w:rsid w:val="006D44DD"/>
    <w:rsid w:val="0071740D"/>
    <w:rsid w:val="00727542"/>
    <w:rsid w:val="00731E5B"/>
    <w:rsid w:val="007471E3"/>
    <w:rsid w:val="00767780"/>
    <w:rsid w:val="00780312"/>
    <w:rsid w:val="00781037"/>
    <w:rsid w:val="007933DD"/>
    <w:rsid w:val="00794D5B"/>
    <w:rsid w:val="00797223"/>
    <w:rsid w:val="007D2054"/>
    <w:rsid w:val="008039F3"/>
    <w:rsid w:val="008071C9"/>
    <w:rsid w:val="00811AAC"/>
    <w:rsid w:val="00837C70"/>
    <w:rsid w:val="00854EFC"/>
    <w:rsid w:val="00855574"/>
    <w:rsid w:val="00876771"/>
    <w:rsid w:val="00886914"/>
    <w:rsid w:val="008C5CF5"/>
    <w:rsid w:val="008D7AD7"/>
    <w:rsid w:val="008F1D2D"/>
    <w:rsid w:val="00901554"/>
    <w:rsid w:val="009119DD"/>
    <w:rsid w:val="00915F58"/>
    <w:rsid w:val="009436DC"/>
    <w:rsid w:val="00972116"/>
    <w:rsid w:val="0098486E"/>
    <w:rsid w:val="009934DE"/>
    <w:rsid w:val="009C768D"/>
    <w:rsid w:val="009D161D"/>
    <w:rsid w:val="009D2537"/>
    <w:rsid w:val="009D763A"/>
    <w:rsid w:val="009E741A"/>
    <w:rsid w:val="00A15890"/>
    <w:rsid w:val="00A372EF"/>
    <w:rsid w:val="00A76730"/>
    <w:rsid w:val="00A82CBB"/>
    <w:rsid w:val="00AA32EF"/>
    <w:rsid w:val="00AD0A5C"/>
    <w:rsid w:val="00AF158C"/>
    <w:rsid w:val="00B00B54"/>
    <w:rsid w:val="00B300AF"/>
    <w:rsid w:val="00B52AB2"/>
    <w:rsid w:val="00B5699D"/>
    <w:rsid w:val="00B64AD8"/>
    <w:rsid w:val="00BC2476"/>
    <w:rsid w:val="00C624CC"/>
    <w:rsid w:val="00CB051A"/>
    <w:rsid w:val="00CC5F58"/>
    <w:rsid w:val="00CE602F"/>
    <w:rsid w:val="00D07C96"/>
    <w:rsid w:val="00D172D1"/>
    <w:rsid w:val="00D321C1"/>
    <w:rsid w:val="00D37B1C"/>
    <w:rsid w:val="00D40E1B"/>
    <w:rsid w:val="00D51652"/>
    <w:rsid w:val="00D909F5"/>
    <w:rsid w:val="00DA3964"/>
    <w:rsid w:val="00DE3050"/>
    <w:rsid w:val="00DE44C6"/>
    <w:rsid w:val="00E45269"/>
    <w:rsid w:val="00E52626"/>
    <w:rsid w:val="00E54543"/>
    <w:rsid w:val="00E60156"/>
    <w:rsid w:val="00E6555D"/>
    <w:rsid w:val="00E65BEE"/>
    <w:rsid w:val="00E7028A"/>
    <w:rsid w:val="00EA17FD"/>
    <w:rsid w:val="00EC6F2F"/>
    <w:rsid w:val="00F55ACA"/>
    <w:rsid w:val="00F679B9"/>
    <w:rsid w:val="00FA0F9F"/>
    <w:rsid w:val="00FB4792"/>
    <w:rsid w:val="00FD7C71"/>
    <w:rsid w:val="00FE0AC1"/>
    <w:rsid w:val="00FE3004"/>
    <w:rsid w:val="00FE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7E565AF"/>
  <w15:chartTrackingRefBased/>
  <w15:docId w15:val="{948B90FD-BDA2-43B8-A2CD-6C81C1F12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965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74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740D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74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740D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18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1</TotalTime>
  <Pages>3</Pages>
  <Words>791</Words>
  <Characters>4510</Characters>
  <Application>Microsoft Office Word</Application>
  <DocSecurity>0</DocSecurity>
  <Lines>37</Lines>
  <Paragraphs>10</Paragraphs>
  <ScaleCrop>false</ScaleCrop>
  <Company/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Cui</dc:creator>
  <cp:keywords/>
  <dc:description/>
  <cp:lastModifiedBy>Naimeng Liu</cp:lastModifiedBy>
  <cp:revision>27</cp:revision>
  <dcterms:created xsi:type="dcterms:W3CDTF">2020-06-03T13:20:00Z</dcterms:created>
  <dcterms:modified xsi:type="dcterms:W3CDTF">2020-11-12T08:14:00Z</dcterms:modified>
</cp:coreProperties>
</file>